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4FB" w:rsidRPr="00FE24FB" w:rsidRDefault="00FE24FB" w:rsidP="00FE24FB">
      <w:pPr>
        <w:spacing w:line="480" w:lineRule="auto"/>
        <w:rPr>
          <w:rFonts w:ascii="Arial" w:hAnsi="Arial" w:cs="Arial"/>
          <w:sz w:val="24"/>
          <w:szCs w:val="24"/>
        </w:rPr>
      </w:pPr>
      <w:r w:rsidRPr="00FE24FB">
        <w:rPr>
          <w:rFonts w:ascii="Arial" w:hAnsi="Arial" w:cs="Arial"/>
          <w:sz w:val="24"/>
          <w:szCs w:val="24"/>
        </w:rPr>
        <w:t>Table S1 – Urodynamic variables and patterns according to the presence of febrile urinary tract infection</w:t>
      </w:r>
    </w:p>
    <w:tbl>
      <w:tblPr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0"/>
        <w:gridCol w:w="2060"/>
        <w:gridCol w:w="2340"/>
        <w:gridCol w:w="1080"/>
      </w:tblGrid>
      <w:tr w:rsidR="00FE24FB" w:rsidRPr="00FE24FB" w:rsidTr="00FE24FB">
        <w:trPr>
          <w:trHeight w:val="330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ebrile UTI (+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ebrile UTI (-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aximal capacity (m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73.3±136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45.6±1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aximal abdominal pressure (cmH2O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1.4±45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8.8±4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0.178 </w:t>
            </w: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aximal flow rate (mL/sec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.8±9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4.7±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0.178 </w:t>
            </w: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esidual urine (cc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8.7±172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.4±13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0.245 </w:t>
            </w: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ompliance (ml/cmH2O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7.4±72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9.3±4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VUR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0.296 </w:t>
            </w: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 abs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6 (5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7 (6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 pres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4 (4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6 (3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, n (%)</w:t>
            </w:r>
            <w:bookmarkStart w:id="0" w:name="_GoBack"/>
            <w:bookmarkEnd w:id="0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0.203 </w:t>
            </w: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group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 (3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3 (4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group 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 (3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1 (4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E24FB" w:rsidRPr="00FE24FB" w:rsidTr="00FE24FB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group 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 (26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 (12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FB" w:rsidRPr="00FE24FB" w:rsidRDefault="00FE24FB" w:rsidP="00FE2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E24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B85221" w:rsidRPr="00FE24FB" w:rsidRDefault="00B85221"/>
    <w:sectPr w:rsidR="00B85221" w:rsidRPr="00FE24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4FB"/>
    <w:rsid w:val="00B85221"/>
    <w:rsid w:val="00FE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636AF3-F09D-4421-8EE8-FE873BF20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71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7-05-09T04:40:00Z</dcterms:created>
  <dcterms:modified xsi:type="dcterms:W3CDTF">2017-05-09T04:42:00Z</dcterms:modified>
</cp:coreProperties>
</file>